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BB6C" w14:textId="0E387541" w:rsidR="008132FE" w:rsidRPr="00022364" w:rsidRDefault="008132FE" w:rsidP="008132FE">
      <w:pPr>
        <w:pStyle w:val="SemEspaamen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22364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</w:t>
      </w:r>
      <w:r w:rsidR="002C1D48" w:rsidRPr="00022364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</w:p>
    <w:p w14:paraId="26F706B2" w14:textId="77777777" w:rsidR="00554270" w:rsidRPr="00022364" w:rsidRDefault="00554270" w:rsidP="008132FE">
      <w:pPr>
        <w:pStyle w:val="SemEspaamen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"/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3"/>
        <w:gridCol w:w="1892"/>
        <w:gridCol w:w="1080"/>
        <w:gridCol w:w="1984"/>
        <w:gridCol w:w="1993"/>
      </w:tblGrid>
      <w:tr w:rsidR="008132FE" w:rsidRPr="00022364" w14:paraId="64688645" w14:textId="77777777" w:rsidTr="007A3C4A">
        <w:trPr>
          <w:cantSplit/>
          <w:tblHeader/>
          <w:jc w:val="center"/>
        </w:trPr>
        <w:tc>
          <w:tcPr>
            <w:tcW w:w="2123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  <w:vAlign w:val="center"/>
          </w:tcPr>
          <w:p w14:paraId="65A00B8E" w14:textId="77777777" w:rsidR="008132FE" w:rsidRPr="007A3C4A" w:rsidRDefault="008132FE" w:rsidP="007A3C4A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C4A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1892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14:paraId="47E820F3" w14:textId="77777777" w:rsidR="008132FE" w:rsidRPr="007A3C4A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363228"/>
              </w:rPr>
            </w:pPr>
            <w:r w:rsidRPr="007A3C4A">
              <w:rPr>
                <w:rFonts w:ascii="Times New Roman" w:eastAsia="Arial" w:hAnsi="Times New Roman" w:cs="Times New Roman"/>
                <w:b/>
                <w:bCs/>
                <w:color w:val="363228"/>
              </w:rPr>
              <w:t>All</w:t>
            </w:r>
          </w:p>
        </w:tc>
        <w:tc>
          <w:tcPr>
            <w:tcW w:w="1080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14:paraId="2F44E65E" w14:textId="77777777" w:rsidR="008132FE" w:rsidRPr="007A3C4A" w:rsidRDefault="008132FE" w:rsidP="001603E4">
            <w:pPr>
              <w:suppressAutoHyphens/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363228"/>
              </w:rPr>
            </w:pPr>
            <w:r w:rsidRPr="007A3C4A">
              <w:rPr>
                <w:rFonts w:ascii="Times New Roman" w:eastAsia="Arial" w:hAnsi="Times New Roman" w:cs="Times New Roman"/>
                <w:b/>
                <w:bCs/>
                <w:color w:val="363228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14:paraId="014660B2" w14:textId="7CB7F089" w:rsidR="008132FE" w:rsidRPr="007A3C4A" w:rsidRDefault="008132FE" w:rsidP="007A3C4A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363228"/>
              </w:rPr>
            </w:pPr>
            <w:r w:rsidRPr="007A3C4A">
              <w:rPr>
                <w:rFonts w:ascii="Times New Roman" w:eastAsia="Arial" w:hAnsi="Times New Roman" w:cs="Times New Roman"/>
                <w:b/>
                <w:bCs/>
                <w:color w:val="363228"/>
              </w:rPr>
              <w:t>Phase 1 trials</w:t>
            </w:r>
          </w:p>
        </w:tc>
        <w:tc>
          <w:tcPr>
            <w:tcW w:w="1993" w:type="dxa"/>
            <w:tcBorders>
              <w:top w:val="single" w:sz="4" w:space="0" w:color="666666"/>
              <w:bottom w:val="single" w:sz="4" w:space="0" w:color="auto"/>
            </w:tcBorders>
            <w:shd w:val="clear" w:color="auto" w:fill="auto"/>
          </w:tcPr>
          <w:p w14:paraId="03F83727" w14:textId="77777777" w:rsidR="008132FE" w:rsidRPr="007A3C4A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363228"/>
              </w:rPr>
            </w:pPr>
            <w:r w:rsidRPr="007A3C4A">
              <w:rPr>
                <w:rFonts w:ascii="Times New Roman" w:eastAsia="Arial" w:hAnsi="Times New Roman" w:cs="Times New Roman"/>
                <w:b/>
                <w:bCs/>
                <w:color w:val="363228"/>
              </w:rPr>
              <w:t>RCTs</w:t>
            </w:r>
          </w:p>
        </w:tc>
      </w:tr>
      <w:tr w:rsidR="008132FE" w:rsidRPr="00022364" w14:paraId="769C7AD8" w14:textId="77777777" w:rsidTr="007A3C4A">
        <w:trPr>
          <w:cantSplit/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8F3E5C2" w14:textId="55079C64" w:rsidR="008132FE" w:rsidRPr="00022364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Main analysis 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FC21226" w14:textId="6B4761C5" w:rsidR="008132FE" w:rsidRPr="00022364" w:rsidRDefault="0042750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18"/>
              </w:rPr>
              <w:t>0.99</w:t>
            </w:r>
            <w:r w:rsidR="005B2876"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83 - 1.19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333F315E" w14:textId="2C7EBB34" w:rsidR="008132FE" w:rsidRPr="00022364" w:rsidRDefault="0042750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9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A55BCC4" w14:textId="0E3318D9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1.02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66 - 1.57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663767F8" w14:textId="035FE357" w:rsidR="008132FE" w:rsidRPr="00022364" w:rsidRDefault="00115769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18"/>
              </w:rPr>
              <w:t>0.9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8</w:t>
            </w:r>
            <w:r w:rsidR="005B2876"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79 - 1.20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</w:tr>
      <w:tr w:rsidR="008132FE" w:rsidRPr="00022364" w14:paraId="6D378DB7" w14:textId="77777777" w:rsidTr="001603E4">
        <w:trPr>
          <w:cantSplit/>
          <w:jc w:val="center"/>
        </w:trPr>
        <w:tc>
          <w:tcPr>
            <w:tcW w:w="21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C21A3EE" w14:textId="20079E7E" w:rsidR="008132FE" w:rsidRPr="00022364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Publication order 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19ADE37" w14:textId="098E3A93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1.0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6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89 - 1.27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D4BCE75" w14:textId="3069D3B3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4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03C1640" w14:textId="65801372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1.02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66 - 1.57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2E747D" w14:textId="690F2A95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1.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9</w:t>
            </w:r>
            <w:r w:rsidR="0042750E"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89 - 1.33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</w:tr>
      <w:tr w:rsidR="008132FE" w:rsidRPr="00022364" w14:paraId="0B90DD21" w14:textId="77777777" w:rsidTr="001603E4">
        <w:trPr>
          <w:cantSplit/>
          <w:jc w:val="center"/>
        </w:trPr>
        <w:tc>
          <w:tcPr>
            <w:tcW w:w="21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7448910" w14:textId="5F580C68" w:rsidR="008132FE" w:rsidRPr="00022364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Effect coining 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B4AEDB9" w14:textId="37EFA7F8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1.</w:t>
            </w:r>
            <w:r w:rsidR="00115769">
              <w:rPr>
                <w:rFonts w:ascii="Times New Roman" w:eastAsia="Arial" w:hAnsi="Times New Roman" w:cs="Times New Roman"/>
                <w:color w:val="000000"/>
                <w:szCs w:val="18"/>
              </w:rPr>
              <w:t>0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4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87 - 1.23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8EB3EA" w14:textId="000BA5CC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6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198EC73" w14:textId="757110CF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1.17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80 - 1.71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2B3ECD1" w14:textId="20E9E2DE" w:rsidR="008132FE" w:rsidRPr="00022364" w:rsidRDefault="00115769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18"/>
              </w:rPr>
              <w:t>0.9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6</w:t>
            </w:r>
            <w:r w:rsidR="005B2876"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79 - 1.18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</w:tr>
      <w:tr w:rsidR="008132FE" w:rsidRPr="00022364" w14:paraId="39272863" w14:textId="77777777" w:rsidTr="001603E4">
        <w:trPr>
          <w:cantSplit/>
          <w:jc w:val="center"/>
        </w:trPr>
        <w:tc>
          <w:tcPr>
            <w:tcW w:w="2123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4F7FEE3D" w14:textId="4FE0DA4E" w:rsidR="008132FE" w:rsidRPr="00022364" w:rsidRDefault="008132FE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Publication order + coining </w:t>
            </w:r>
          </w:p>
        </w:tc>
        <w:tc>
          <w:tcPr>
            <w:tcW w:w="1892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9E37D49" w14:textId="7404CE43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1.1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1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94 - 1.31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080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274A65A3" w14:textId="7769D1C7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21</w:t>
            </w:r>
          </w:p>
        </w:tc>
        <w:tc>
          <w:tcPr>
            <w:tcW w:w="198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C29EB77" w14:textId="0B26C001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1.17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0.80 - 1.71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  <w:tc>
          <w:tcPr>
            <w:tcW w:w="1993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F3B187D" w14:textId="2547BC5E" w:rsidR="008132FE" w:rsidRPr="00022364" w:rsidRDefault="005B2876" w:rsidP="001603E4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1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>1.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7</w:t>
            </w:r>
            <w:r w:rsidR="0042750E" w:rsidRPr="00022364">
              <w:rPr>
                <w:rFonts w:ascii="Times New Roman" w:eastAsia="Arial" w:hAnsi="Times New Roman" w:cs="Times New Roman"/>
                <w:color w:val="000000"/>
                <w:szCs w:val="18"/>
              </w:rPr>
              <w:t xml:space="preserve"> 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[</w:t>
            </w:r>
            <w:r w:rsidR="0042750E" w:rsidRPr="0042750E">
              <w:rPr>
                <w:rFonts w:ascii="Times New Roman" w:eastAsia="Arial" w:hAnsi="Times New Roman" w:cs="Times New Roman"/>
                <w:color w:val="000000"/>
                <w:szCs w:val="18"/>
              </w:rPr>
              <w:t>0.88 - 1.31</w:t>
            </w:r>
            <w:r w:rsidR="00A06425">
              <w:rPr>
                <w:rFonts w:ascii="Times New Roman" w:eastAsia="Arial" w:hAnsi="Times New Roman" w:cs="Times New Roman"/>
                <w:color w:val="000000"/>
                <w:szCs w:val="18"/>
              </w:rPr>
              <w:t>]</w:t>
            </w:r>
          </w:p>
        </w:tc>
      </w:tr>
    </w:tbl>
    <w:p w14:paraId="4D010E90" w14:textId="5B7398C0" w:rsidR="00153397" w:rsidRPr="00022364" w:rsidRDefault="00153397">
      <w:pPr>
        <w:pStyle w:val="SemEspaamento"/>
        <w:rPr>
          <w:rFonts w:ascii="Times New Roman" w:hAnsi="Times New Roman" w:cs="Times New Roman"/>
        </w:rPr>
      </w:pPr>
    </w:p>
    <w:sectPr w:rsidR="00153397" w:rsidRPr="00022364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97"/>
    <w:rsid w:val="00001F09"/>
    <w:rsid w:val="000034AE"/>
    <w:rsid w:val="00003AF8"/>
    <w:rsid w:val="00005D5A"/>
    <w:rsid w:val="00022364"/>
    <w:rsid w:val="000258BB"/>
    <w:rsid w:val="00047C63"/>
    <w:rsid w:val="00076A1C"/>
    <w:rsid w:val="000905F1"/>
    <w:rsid w:val="00095FB6"/>
    <w:rsid w:val="000C0264"/>
    <w:rsid w:val="000D0312"/>
    <w:rsid w:val="000E5A96"/>
    <w:rsid w:val="00115769"/>
    <w:rsid w:val="0015264D"/>
    <w:rsid w:val="00153397"/>
    <w:rsid w:val="001603E4"/>
    <w:rsid w:val="00161975"/>
    <w:rsid w:val="00171BC1"/>
    <w:rsid w:val="0018291E"/>
    <w:rsid w:val="001D3385"/>
    <w:rsid w:val="001E4940"/>
    <w:rsid w:val="001E60FC"/>
    <w:rsid w:val="00211840"/>
    <w:rsid w:val="00217D6B"/>
    <w:rsid w:val="00233CD6"/>
    <w:rsid w:val="00233DB6"/>
    <w:rsid w:val="002667C6"/>
    <w:rsid w:val="00276F77"/>
    <w:rsid w:val="00284409"/>
    <w:rsid w:val="0029692E"/>
    <w:rsid w:val="002C1D48"/>
    <w:rsid w:val="002E5BAF"/>
    <w:rsid w:val="00321869"/>
    <w:rsid w:val="003222B5"/>
    <w:rsid w:val="00332BA3"/>
    <w:rsid w:val="00333F43"/>
    <w:rsid w:val="00342593"/>
    <w:rsid w:val="0035572F"/>
    <w:rsid w:val="0038229A"/>
    <w:rsid w:val="003C0DB6"/>
    <w:rsid w:val="003C4E33"/>
    <w:rsid w:val="003C4F64"/>
    <w:rsid w:val="003D405B"/>
    <w:rsid w:val="003E2C5E"/>
    <w:rsid w:val="003F37B7"/>
    <w:rsid w:val="00401C71"/>
    <w:rsid w:val="00426AC9"/>
    <w:rsid w:val="0042750E"/>
    <w:rsid w:val="00442BA0"/>
    <w:rsid w:val="00470870"/>
    <w:rsid w:val="00471FEF"/>
    <w:rsid w:val="00496393"/>
    <w:rsid w:val="004B6AEA"/>
    <w:rsid w:val="004C31FB"/>
    <w:rsid w:val="004D0CA2"/>
    <w:rsid w:val="004D3E2F"/>
    <w:rsid w:val="004E4CC0"/>
    <w:rsid w:val="005129F1"/>
    <w:rsid w:val="00521C84"/>
    <w:rsid w:val="0054135A"/>
    <w:rsid w:val="00541A02"/>
    <w:rsid w:val="00543960"/>
    <w:rsid w:val="0054559E"/>
    <w:rsid w:val="00554270"/>
    <w:rsid w:val="00565BC9"/>
    <w:rsid w:val="00596E30"/>
    <w:rsid w:val="005A1820"/>
    <w:rsid w:val="005B2876"/>
    <w:rsid w:val="005B5190"/>
    <w:rsid w:val="005B630B"/>
    <w:rsid w:val="005C6D05"/>
    <w:rsid w:val="005E5445"/>
    <w:rsid w:val="00602E72"/>
    <w:rsid w:val="0060617E"/>
    <w:rsid w:val="0061036C"/>
    <w:rsid w:val="00637091"/>
    <w:rsid w:val="006861EA"/>
    <w:rsid w:val="006960C7"/>
    <w:rsid w:val="0069662F"/>
    <w:rsid w:val="006A014C"/>
    <w:rsid w:val="006E2214"/>
    <w:rsid w:val="006F4753"/>
    <w:rsid w:val="007062E7"/>
    <w:rsid w:val="00717443"/>
    <w:rsid w:val="00722AE8"/>
    <w:rsid w:val="00726686"/>
    <w:rsid w:val="007273E7"/>
    <w:rsid w:val="00733903"/>
    <w:rsid w:val="00742A9D"/>
    <w:rsid w:val="00771835"/>
    <w:rsid w:val="00792195"/>
    <w:rsid w:val="00793EF8"/>
    <w:rsid w:val="007A002C"/>
    <w:rsid w:val="007A3C4A"/>
    <w:rsid w:val="007D64F1"/>
    <w:rsid w:val="007E2FFB"/>
    <w:rsid w:val="007F0579"/>
    <w:rsid w:val="007F23C9"/>
    <w:rsid w:val="007F4F2B"/>
    <w:rsid w:val="0080421E"/>
    <w:rsid w:val="008132FE"/>
    <w:rsid w:val="00815D05"/>
    <w:rsid w:val="008224ED"/>
    <w:rsid w:val="00826606"/>
    <w:rsid w:val="00836559"/>
    <w:rsid w:val="0086712D"/>
    <w:rsid w:val="008752B9"/>
    <w:rsid w:val="00882153"/>
    <w:rsid w:val="00890C27"/>
    <w:rsid w:val="0089482E"/>
    <w:rsid w:val="008B7752"/>
    <w:rsid w:val="008B7A0F"/>
    <w:rsid w:val="008C0FEE"/>
    <w:rsid w:val="008F6EA0"/>
    <w:rsid w:val="0090408A"/>
    <w:rsid w:val="009058AB"/>
    <w:rsid w:val="00913FF4"/>
    <w:rsid w:val="0092074D"/>
    <w:rsid w:val="009379BA"/>
    <w:rsid w:val="0094005C"/>
    <w:rsid w:val="00941D54"/>
    <w:rsid w:val="009640B0"/>
    <w:rsid w:val="00975FF9"/>
    <w:rsid w:val="009B0DE5"/>
    <w:rsid w:val="009C60EA"/>
    <w:rsid w:val="00A06425"/>
    <w:rsid w:val="00A13974"/>
    <w:rsid w:val="00A447EB"/>
    <w:rsid w:val="00A47C59"/>
    <w:rsid w:val="00A618B4"/>
    <w:rsid w:val="00A65CF0"/>
    <w:rsid w:val="00A74892"/>
    <w:rsid w:val="00A90FA0"/>
    <w:rsid w:val="00A92740"/>
    <w:rsid w:val="00AA2938"/>
    <w:rsid w:val="00AA552E"/>
    <w:rsid w:val="00AC75F1"/>
    <w:rsid w:val="00AD37C8"/>
    <w:rsid w:val="00AF197E"/>
    <w:rsid w:val="00B0482D"/>
    <w:rsid w:val="00B107F1"/>
    <w:rsid w:val="00B132E6"/>
    <w:rsid w:val="00B22970"/>
    <w:rsid w:val="00B26EC3"/>
    <w:rsid w:val="00B27913"/>
    <w:rsid w:val="00B33BA9"/>
    <w:rsid w:val="00B6690E"/>
    <w:rsid w:val="00BA2821"/>
    <w:rsid w:val="00BC3791"/>
    <w:rsid w:val="00BD2F0C"/>
    <w:rsid w:val="00BD68A4"/>
    <w:rsid w:val="00BF3700"/>
    <w:rsid w:val="00C24CFC"/>
    <w:rsid w:val="00C409B5"/>
    <w:rsid w:val="00C454F1"/>
    <w:rsid w:val="00C46325"/>
    <w:rsid w:val="00C55536"/>
    <w:rsid w:val="00C834BF"/>
    <w:rsid w:val="00C84938"/>
    <w:rsid w:val="00C854B1"/>
    <w:rsid w:val="00C92A3F"/>
    <w:rsid w:val="00CA21BA"/>
    <w:rsid w:val="00CB2E7E"/>
    <w:rsid w:val="00CB3223"/>
    <w:rsid w:val="00CB5DA7"/>
    <w:rsid w:val="00D504BB"/>
    <w:rsid w:val="00D620B3"/>
    <w:rsid w:val="00D63863"/>
    <w:rsid w:val="00D722B0"/>
    <w:rsid w:val="00D81A71"/>
    <w:rsid w:val="00D868D0"/>
    <w:rsid w:val="00DB1D1C"/>
    <w:rsid w:val="00DD2D0E"/>
    <w:rsid w:val="00DD4AC1"/>
    <w:rsid w:val="00DE03C2"/>
    <w:rsid w:val="00DE0D22"/>
    <w:rsid w:val="00DF06FF"/>
    <w:rsid w:val="00DF7985"/>
    <w:rsid w:val="00E026F0"/>
    <w:rsid w:val="00E35B7E"/>
    <w:rsid w:val="00E36D20"/>
    <w:rsid w:val="00E52C93"/>
    <w:rsid w:val="00E57F59"/>
    <w:rsid w:val="00E61557"/>
    <w:rsid w:val="00E619D5"/>
    <w:rsid w:val="00E67B72"/>
    <w:rsid w:val="00E704DF"/>
    <w:rsid w:val="00E94056"/>
    <w:rsid w:val="00E95DC0"/>
    <w:rsid w:val="00EA0D6A"/>
    <w:rsid w:val="00EA4639"/>
    <w:rsid w:val="00EC32FA"/>
    <w:rsid w:val="00ED0847"/>
    <w:rsid w:val="00ED56B1"/>
    <w:rsid w:val="00EF309B"/>
    <w:rsid w:val="00F06CAF"/>
    <w:rsid w:val="00F21B06"/>
    <w:rsid w:val="00F31ED0"/>
    <w:rsid w:val="00F4713C"/>
    <w:rsid w:val="00F50799"/>
    <w:rsid w:val="00F80BD4"/>
    <w:rsid w:val="00F8792B"/>
    <w:rsid w:val="00FC3FD6"/>
    <w:rsid w:val="00FF15A7"/>
    <w:rsid w:val="00FF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6C034"/>
  <w15:docId w15:val="{5DCA4355-9768-504E-AFCC-C6F8CC1C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F0"/>
    <w:pPr>
      <w:spacing w:after="160" w:line="259" w:lineRule="auto"/>
    </w:pPr>
    <w:rPr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Fontepargpadro"/>
    <w:uiPriority w:val="99"/>
    <w:unhideWhenUsed/>
    <w:rsid w:val="00106378"/>
    <w:rPr>
      <w:color w:val="0563C1" w:themeColor="hyperlink"/>
      <w:u w:val="single"/>
    </w:rPr>
  </w:style>
  <w:style w:type="character" w:styleId="Refdecomentrio">
    <w:name w:val="annotation reference"/>
    <w:basedOn w:val="Fontepargpadro"/>
    <w:semiHidden/>
    <w:unhideWhenUsed/>
    <w:qFormat/>
    <w:rsid w:val="00106378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semiHidden/>
    <w:qFormat/>
    <w:rsid w:val="00106378"/>
    <w:rPr>
      <w:sz w:val="20"/>
      <w:szCs w:val="20"/>
    </w:rPr>
  </w:style>
  <w:style w:type="character" w:customStyle="1" w:styleId="ListLabel1">
    <w:name w:val="ListLabel 1"/>
    <w:qFormat/>
    <w:rPr>
      <w:lang w:val="en-US"/>
    </w:rPr>
  </w:style>
  <w:style w:type="character" w:customStyle="1" w:styleId="ListLabel2">
    <w:name w:val="ListLabel 2"/>
    <w:qFormat/>
    <w:rPr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902D82"/>
    <w:rPr>
      <w:b/>
      <w:bCs/>
      <w:sz w:val="20"/>
      <w:szCs w:val="20"/>
    </w:rPr>
  </w:style>
  <w:style w:type="character" w:customStyle="1" w:styleId="ListLabel3">
    <w:name w:val="ListLabel 3"/>
    <w:qFormat/>
    <w:rPr>
      <w:lang w:val="en-US"/>
    </w:rPr>
  </w:style>
  <w:style w:type="character" w:customStyle="1" w:styleId="ListLabel4">
    <w:name w:val="ListLabel 4"/>
    <w:qFormat/>
    <w:rPr>
      <w:lang w:val="en-US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SemEspaamento">
    <w:name w:val="No Spacing"/>
    <w:uiPriority w:val="1"/>
    <w:qFormat/>
    <w:rsid w:val="00106378"/>
    <w:rPr>
      <w:sz w:val="22"/>
    </w:rPr>
  </w:style>
  <w:style w:type="paragraph" w:styleId="Textodecomentrio">
    <w:name w:val="annotation text"/>
    <w:basedOn w:val="Normal"/>
    <w:link w:val="TextodecomentrioChar"/>
    <w:semiHidden/>
    <w:unhideWhenUsed/>
    <w:qFormat/>
    <w:rsid w:val="00106378"/>
    <w:pPr>
      <w:spacing w:line="240" w:lineRule="auto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ibliografia">
    <w:name w:val="Bibliography"/>
    <w:basedOn w:val="Normal"/>
    <w:next w:val="Normal"/>
    <w:uiPriority w:val="37"/>
    <w:unhideWhenUsed/>
    <w:qFormat/>
    <w:rsid w:val="00240F15"/>
    <w:pPr>
      <w:tabs>
        <w:tab w:val="left" w:pos="264"/>
      </w:tabs>
      <w:spacing w:after="240" w:line="240" w:lineRule="auto"/>
      <w:ind w:left="264" w:hanging="264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902D82"/>
    <w:rPr>
      <w:b/>
      <w:bCs/>
    </w:rPr>
  </w:style>
  <w:style w:type="paragraph" w:styleId="Reviso">
    <w:name w:val="Revision"/>
    <w:uiPriority w:val="99"/>
    <w:semiHidden/>
    <w:qFormat/>
    <w:rsid w:val="007B468B"/>
    <w:rPr>
      <w:sz w:val="22"/>
    </w:rPr>
  </w:style>
  <w:style w:type="table" w:styleId="Tabelacomgrade">
    <w:name w:val="Table Grid"/>
    <w:basedOn w:val="Tabelanormal"/>
    <w:uiPriority w:val="39"/>
    <w:rsid w:val="0010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F132F0"/>
    <w:rPr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4D3E2F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3E2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AA2938"/>
    <w:rPr>
      <w:color w:val="954F72" w:themeColor="followedHyperlink"/>
      <w:u w:val="single"/>
    </w:rPr>
  </w:style>
  <w:style w:type="character" w:customStyle="1" w:styleId="mi">
    <w:name w:val="mi"/>
    <w:basedOn w:val="Fontepargpadro"/>
    <w:rsid w:val="00904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2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7A783-7071-4175-913E-8C01C839B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0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briel Costa</cp:lastModifiedBy>
  <cp:revision>16</cp:revision>
  <dcterms:created xsi:type="dcterms:W3CDTF">2023-03-13T19:58:00Z</dcterms:created>
  <dcterms:modified xsi:type="dcterms:W3CDTF">2024-07-07T09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23"&gt;&lt;session id="a4kOEegn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</Properties>
</file>